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AC471" w14:textId="77777777" w:rsidR="00D166B8" w:rsidRPr="003C6F02" w:rsidRDefault="00D166B8" w:rsidP="00D166B8"/>
    <w:p w14:paraId="4F2F0E93" w14:textId="77777777" w:rsidR="00D166B8" w:rsidRPr="003C6F02" w:rsidRDefault="00D166B8" w:rsidP="00D166B8">
      <w:pPr>
        <w:rPr>
          <w:b/>
          <w:lang w:val="en-US"/>
        </w:rPr>
      </w:pPr>
      <w:r w:rsidRPr="003C6F02">
        <w:rPr>
          <w:b/>
          <w:lang w:val="en-US"/>
        </w:rPr>
        <w:t>Supplementary File 1:  Description of the STR technique</w:t>
      </w:r>
    </w:p>
    <w:p w14:paraId="5B4EE9FA" w14:textId="77777777" w:rsidR="00D166B8" w:rsidRPr="003C6F02" w:rsidRDefault="00D166B8" w:rsidP="00D166B8">
      <w:pPr>
        <w:rPr>
          <w:lang w:val="en-US"/>
        </w:rPr>
      </w:pPr>
    </w:p>
    <w:p w14:paraId="7D730E15" w14:textId="77777777" w:rsidR="00D166B8" w:rsidRPr="003C6F02" w:rsidRDefault="00D166B8" w:rsidP="00D166B8">
      <w:pPr>
        <w:rPr>
          <w:lang w:val="en-US"/>
        </w:rPr>
      </w:pPr>
    </w:p>
    <w:p w14:paraId="41F03BE8" w14:textId="77777777" w:rsidR="00D166B8" w:rsidRPr="003C6F02" w:rsidRDefault="00D166B8" w:rsidP="00D166B8">
      <w:pPr>
        <w:pStyle w:val="NormalWeb"/>
        <w:spacing w:before="0" w:beforeAutospacing="0" w:after="0" w:afterAutospacing="0" w:line="360" w:lineRule="auto"/>
        <w:ind w:firstLine="708"/>
        <w:jc w:val="both"/>
        <w:rPr>
          <w:lang w:val="en-US"/>
        </w:rPr>
      </w:pPr>
      <w:r w:rsidRPr="003C6F02">
        <w:rPr>
          <w:lang w:val="en-US"/>
        </w:rPr>
        <w:t xml:space="preserve">The </w:t>
      </w:r>
      <w:proofErr w:type="spellStart"/>
      <w:r w:rsidRPr="003C6F02">
        <w:rPr>
          <w:lang w:val="en-US"/>
        </w:rPr>
        <w:t>AmpFlSTR</w:t>
      </w:r>
      <w:proofErr w:type="spellEnd"/>
      <w:r w:rsidRPr="003C6F02">
        <w:rPr>
          <w:lang w:val="en-US"/>
        </w:rPr>
        <w:t xml:space="preserve">™ </w:t>
      </w:r>
      <w:proofErr w:type="spellStart"/>
      <w:r w:rsidRPr="003C6F02">
        <w:rPr>
          <w:lang w:val="en-US"/>
        </w:rPr>
        <w:t>Identifiler</w:t>
      </w:r>
      <w:proofErr w:type="spellEnd"/>
      <w:r w:rsidRPr="003C6F02">
        <w:rPr>
          <w:lang w:val="en-US"/>
        </w:rPr>
        <w:t xml:space="preserve">™ Plus PCR Amplification Kit is a short tandem repeat multiplex assay that amplifies 15 tetranucleotide repeat loci (D8S1179, D21S11, D7S820, CSF1PO, D3S1358, TH01, D13S317, D16S539, D2S1338, D19S433, </w:t>
      </w:r>
      <w:proofErr w:type="spellStart"/>
      <w:r w:rsidRPr="003C6F02">
        <w:rPr>
          <w:lang w:val="en-US"/>
        </w:rPr>
        <w:t>vWA</w:t>
      </w:r>
      <w:proofErr w:type="spellEnd"/>
      <w:r w:rsidRPr="003C6F02">
        <w:rPr>
          <w:lang w:val="en-US"/>
        </w:rPr>
        <w:t xml:space="preserve">, TPOX, D18S51, D5S818 and FGA) and the </w:t>
      </w:r>
      <w:proofErr w:type="spellStart"/>
      <w:r w:rsidRPr="003C6F02">
        <w:rPr>
          <w:lang w:val="en-US"/>
        </w:rPr>
        <w:t>Amelogenin</w:t>
      </w:r>
      <w:proofErr w:type="spellEnd"/>
      <w:r w:rsidRPr="003C6F02">
        <w:rPr>
          <w:lang w:val="en-US"/>
        </w:rPr>
        <w:t xml:space="preserve"> gender-determining marker in a single PCR amplification.</w:t>
      </w:r>
    </w:p>
    <w:p w14:paraId="38370BEC" w14:textId="77777777" w:rsidR="00D166B8" w:rsidRPr="003C6F02" w:rsidRDefault="00D166B8" w:rsidP="00D166B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3C6F02">
        <w:rPr>
          <w:rFonts w:ascii="Times New Roman" w:hAnsi="Times New Roman" w:cs="Times New Roman"/>
          <w:lang w:val="en-US"/>
        </w:rPr>
        <w:t>PCR products were labeled with four fluo</w:t>
      </w:r>
      <w:r w:rsidRPr="003C6F02">
        <w:rPr>
          <w:rFonts w:ascii="Times New Roman" w:hAnsi="Times New Roman" w:cs="Times New Roman"/>
          <w:lang w:val="en-US"/>
        </w:rPr>
        <w:softHyphen/>
        <w:t>rescent dyes 6-FAM™, VIC™, NED™, PET™ and detected by electrophore</w:t>
      </w:r>
      <w:r w:rsidRPr="003C6F02">
        <w:rPr>
          <w:rFonts w:ascii="Times New Roman" w:hAnsi="Times New Roman" w:cs="Times New Roman"/>
          <w:lang w:val="en-US"/>
        </w:rPr>
        <w:softHyphen/>
        <w:t xml:space="preserve">sis in an 3500XL Genetic Analyzer (Applied Biosystems®), using 24 capillaries of 50cm and the POP7 polymer. </w:t>
      </w:r>
    </w:p>
    <w:p w14:paraId="32D13201" w14:textId="77777777" w:rsidR="00D166B8" w:rsidRPr="003C6F02" w:rsidRDefault="00D166B8" w:rsidP="00D166B8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3C6F02">
        <w:rPr>
          <w:rFonts w:ascii="Times New Roman" w:hAnsi="Times New Roman" w:cs="Times New Roman"/>
          <w:lang w:val="en-US"/>
        </w:rPr>
        <w:t xml:space="preserve">Each sample running with </w:t>
      </w:r>
      <w:proofErr w:type="spellStart"/>
      <w:r w:rsidRPr="003C6F02">
        <w:rPr>
          <w:rFonts w:ascii="Times New Roman" w:hAnsi="Times New Roman" w:cs="Times New Roman"/>
          <w:lang w:val="en-US"/>
        </w:rPr>
        <w:t>GeneScan</w:t>
      </w:r>
      <w:proofErr w:type="spellEnd"/>
      <w:r w:rsidRPr="003C6F02">
        <w:rPr>
          <w:rFonts w:ascii="Times New Roman" w:hAnsi="Times New Roman" w:cs="Times New Roman"/>
          <w:lang w:val="en-US"/>
        </w:rPr>
        <w:t xml:space="preserve"> 600 LIZ Sige standard (Applied Biosystems®) and positive and negative controls (Hi-Di Formamide) in each plate. These raw data were analyzed with </w:t>
      </w:r>
      <w:proofErr w:type="spellStart"/>
      <w:r w:rsidRPr="003C6F02">
        <w:rPr>
          <w:rFonts w:ascii="Times New Roman" w:hAnsi="Times New Roman" w:cs="Times New Roman"/>
          <w:lang w:val="en-US"/>
        </w:rPr>
        <w:t>GeneMapper</w:t>
      </w:r>
      <w:proofErr w:type="spellEnd"/>
      <w:r w:rsidRPr="003C6F02">
        <w:rPr>
          <w:rFonts w:ascii="Times New Roman" w:hAnsi="Times New Roman" w:cs="Times New Roman"/>
          <w:lang w:val="en-US"/>
        </w:rPr>
        <w:t xml:space="preserve">™ ID Software (version 4.1.1) with Identifiler_Plus_Panels_v1 and Identifiler_Plus_Bins_v1 into the Panel Manager. </w:t>
      </w:r>
    </w:p>
    <w:p w14:paraId="1E781EF7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148B1F7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CE0081A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A3B034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7AB8944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ABDCF64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6ECA196D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A3E4C3A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2FF40FD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56CDD50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C7310C4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5570CB6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78F9656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2A870A28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99D5AC1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44AF56C2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5A0369B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E5BA1E3" w14:textId="77777777" w:rsidR="00D166B8" w:rsidRPr="003C6F02" w:rsidRDefault="00D166B8" w:rsidP="00D166B8">
      <w:pPr>
        <w:rPr>
          <w:b/>
          <w:lang w:val="en-US"/>
        </w:rPr>
      </w:pPr>
      <w:proofErr w:type="gramStart"/>
      <w:r w:rsidRPr="003C6F02">
        <w:rPr>
          <w:b/>
          <w:lang w:val="en-US"/>
        </w:rPr>
        <w:lastRenderedPageBreak/>
        <w:t>Supplementary  File</w:t>
      </w:r>
      <w:proofErr w:type="gramEnd"/>
      <w:r w:rsidRPr="003C6F02">
        <w:rPr>
          <w:b/>
          <w:lang w:val="en-US"/>
        </w:rPr>
        <w:t xml:space="preserve"> 2 : STR analysis interpretation for each patient.</w:t>
      </w:r>
    </w:p>
    <w:p w14:paraId="5C5E698A" w14:textId="77777777" w:rsidR="00D166B8" w:rsidRPr="003C6F02" w:rsidRDefault="00D166B8" w:rsidP="00D166B8">
      <w:pPr>
        <w:rPr>
          <w:lang w:val="en-US"/>
        </w:rPr>
      </w:pPr>
    </w:p>
    <w:p w14:paraId="2D03B870" w14:textId="77777777" w:rsidR="00D166B8" w:rsidRPr="003C6F02" w:rsidRDefault="00D166B8" w:rsidP="00D166B8">
      <w:pPr>
        <w:rPr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9"/>
        <w:gridCol w:w="580"/>
        <w:gridCol w:w="580"/>
        <w:gridCol w:w="581"/>
        <w:gridCol w:w="465"/>
        <w:gridCol w:w="581"/>
        <w:gridCol w:w="581"/>
        <w:gridCol w:w="581"/>
        <w:gridCol w:w="465"/>
        <w:gridCol w:w="581"/>
        <w:gridCol w:w="581"/>
        <w:gridCol w:w="581"/>
        <w:gridCol w:w="465"/>
        <w:gridCol w:w="581"/>
        <w:gridCol w:w="462"/>
        <w:gridCol w:w="581"/>
        <w:gridCol w:w="581"/>
      </w:tblGrid>
      <w:tr w:rsidR="00D166B8" w:rsidRPr="003C6F02" w14:paraId="1018A142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6A59" w14:textId="77777777" w:rsidR="00D166B8" w:rsidRPr="003C6F02" w:rsidRDefault="00D166B8" w:rsidP="00882B9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Patients/</w:t>
            </w:r>
            <w:proofErr w:type="spellStart"/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Loc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77AA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8S117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9137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21S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D83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7S8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8688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CSF1P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E10A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3S13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0BC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H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5426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13S3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0134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16S53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0395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2S133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3F74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19S4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12154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proofErr w:type="gramStart"/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vW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6AD9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TPO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D61A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18S5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9072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proofErr w:type="spellStart"/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Amelogenin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382B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D5S8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AB48E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FGA</w:t>
            </w:r>
          </w:p>
        </w:tc>
      </w:tr>
      <w:tr w:rsidR="00D166B8" w:rsidRPr="003C6F02" w14:paraId="5FB5727D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EF249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A7C0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42E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69D7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8D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1454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BA8C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6E16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17FE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4EB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C8A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32F5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3B8BF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59CD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0F6FC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3EEBB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E4E86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001D70E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F61D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5B70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B636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15AC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487D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D27F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3F4A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E233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C96EF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3B0D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52BC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C208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94C6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44E4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BCB3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0CE0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0BFD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10F48D93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0AA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8947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441C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BE04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903F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658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8ED9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FBC3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4FF6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5B47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9ABC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FA3A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5CD2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D283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BA88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E37B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4D139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CA6682A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8097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BFAB2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6460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2-2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A016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43AA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B3D5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DD5B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C27B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C82B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F0A7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106E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315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6-1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7ADE1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8221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2D4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354A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F3BCF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78DEDA08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F6F1D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7C19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B399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E21D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5EF6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282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333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435D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15DC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786B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8ECC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92B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8689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05B9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7872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9ADD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FE67B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27C175C2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5F685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2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24F6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E24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A61A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0EBD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40BA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6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F747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2A8B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EEE2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4776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4E39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CBEE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5491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2AE2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02AF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CC2E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BD35B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48F3A88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CF5EA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3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E277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0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C1BE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73E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3408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E6B5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866E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FBF2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EBF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1400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2DED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C50D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768A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5DEB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E515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2A92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7F37D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61AA3FDB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5490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3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042C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0-144-148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F8C9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8-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22A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A6F4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AB9F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D697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8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4A6C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E9CA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B5D6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BD40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0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1B13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845F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8-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0533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654C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030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775FF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62975959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915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3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3CBA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0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9CAB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2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1EB8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4695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3AE2C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B16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0ADC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64A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930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B13F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0-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A9D5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0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2D09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8533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C7D0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65E6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2-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60408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FAC006C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4B85E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4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D795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6-1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5BB5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2-2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0577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25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92BC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24B1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76F3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9F1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A77E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727F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3443E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1D0E3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4-2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6469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2-29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EF20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9162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B45EF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45B2AD7C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990F2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4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6C51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6-148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434F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6-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FA16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7-271-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AF811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2-326-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87B0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4279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-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07FB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28-232-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1370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7D47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E526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-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C720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-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FD90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4-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6A56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4-288-292-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37C8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D8F1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0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87B18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2-236-248</w:t>
            </w:r>
          </w:p>
        </w:tc>
      </w:tr>
      <w:tr w:rsidR="00D166B8" w:rsidRPr="003C6F02" w14:paraId="31AB70CA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B64A4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4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C9CF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8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FD1C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EC14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9139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2339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D1311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5437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9B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E897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C7BE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-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B7AA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679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F55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10F0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A630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26A59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0A6D426C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12D48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5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0A63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4B3D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4-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50E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B3D6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AF6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8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6DC3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AE7D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-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E313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2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24D8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5831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21E8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6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93A5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0E2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E57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888E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C8F50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2-236</w:t>
            </w:r>
          </w:p>
        </w:tc>
      </w:tr>
      <w:tr w:rsidR="00D166B8" w:rsidRPr="003C6F02" w14:paraId="3CC99345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99EF4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5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DE3B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5CAA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C6D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4F5CC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7C24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59C5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AF74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CC0C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B3F7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DCD0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7EA25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6AA8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A30A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A391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CCB7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A6A9B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6FF4A6F4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83F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5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D35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0-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DB13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8-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791D3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1E31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2316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8-128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E889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B2E5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ED5B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9BA3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925D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EB2B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A835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EC78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85A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A766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FC452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4C89F8C2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B5BFA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6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70C0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4C9D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F6B5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67BB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184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DC67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2-1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2997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56D7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5AA9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EA24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51AF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8825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E4E0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44DD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B0F2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0B05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0D40FBEE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90DA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6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2EB8E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0-144-148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7971C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4-208-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FC2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5-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694F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6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D1B4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28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D178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CD6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671F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2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FAFD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A403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4-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D9DA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6-182-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4C65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9A87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2-296-300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07AD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4E73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3603E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6-236</w:t>
            </w:r>
          </w:p>
        </w:tc>
      </w:tr>
      <w:tr w:rsidR="00D166B8" w:rsidRPr="003C6F02" w14:paraId="0398E3CD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0D9DB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6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887E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0-148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20CD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2A9B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5614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23A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0EE4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21BD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3FA1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D905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7CAC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BE8D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6-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0A68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267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E720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8A67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F6369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6-236</w:t>
            </w:r>
          </w:p>
        </w:tc>
      </w:tr>
      <w:tr w:rsidR="00D166B8" w:rsidRPr="003C6F02" w14:paraId="2DE43690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7D1A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7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E253D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697E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F23A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C59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3F85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BEA5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8F9C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3CED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1FB3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20792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3A74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C522C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46A9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ACA9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B327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9B464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FD5243B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0DF63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7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ACBB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6B0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8-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F24F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3-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96C7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C4256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8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B64B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29B5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2-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E258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3A75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2-3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72D5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324B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37C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1CCC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-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9FD5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8763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4-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1B77F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</w:t>
            </w:r>
          </w:p>
        </w:tc>
      </w:tr>
      <w:tr w:rsidR="00D166B8" w:rsidRPr="003C6F02" w14:paraId="06A3277C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B0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7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CC40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A213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9ADA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3-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8863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1A0A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8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FD1B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5BEF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2-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C42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D061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22-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0AED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FB8A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B67E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E9FF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-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878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48741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4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99717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</w:t>
            </w:r>
          </w:p>
        </w:tc>
      </w:tr>
      <w:tr w:rsidR="00D166B8" w:rsidRPr="003C6F02" w14:paraId="510F5AC1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E66D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8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CE33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5479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73AF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4D5B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524D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4563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2-18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CD96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CC7D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C50C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31C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3291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6-18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C902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218F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52A9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0327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4D7F0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4F91AF21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979E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8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659F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5A09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F58A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8487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1FD7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5831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2E06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86BC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B4AE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95F7D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52685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9E57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3E1F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17AC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F21C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2F4C5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71A38490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F85DE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lastRenderedPageBreak/>
              <w:t>8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83E3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8EA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4F3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36ED5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C4C6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B977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2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F2CE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ED3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D136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EC68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462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8EB5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A33A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BE0C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B606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F148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07221DDC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17C6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9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D56A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20E1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3AF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5E4E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AC7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D470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A6ED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B413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0BDD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058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5382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376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48BE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927C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853A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8E6E1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2CC650A9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0288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9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0D32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0-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1A4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6718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F33A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E14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28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6DC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339E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F48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E475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4ABB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ABE7F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EC4F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760E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DF6C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02CB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106A2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472A4FEE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1371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9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B431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0-144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901F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9D2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5746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0473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28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936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4-182-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A53A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2-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4B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15BF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D9F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-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FD51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E5B0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5D6B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AB11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7FF2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4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43EE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442876EA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93FB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0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D482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6251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8-2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A98ED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8A8E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3F8D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D101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5E21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90D3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828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8014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50BC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0CF9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8C40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4F0C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6B20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B984C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1E2AB6B2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6C74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0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9113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5696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A78A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27FE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1520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3B3B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2A57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17C6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D3BA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73CA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EC69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51B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6BEA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F30B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C373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0014C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307A0D3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F834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0-TUM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4D619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A69DC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08C2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3-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E77D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900C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F7B3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65A7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9B2F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393D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8-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C289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FD7E7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8BCB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4-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DC35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8-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36F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5E22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B190A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24</w:t>
            </w:r>
          </w:p>
        </w:tc>
      </w:tr>
      <w:tr w:rsidR="00D166B8" w:rsidRPr="003C6F02" w14:paraId="3033D759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B19B0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0-TUM2-brai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5A70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365E1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44CF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3-2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91A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B8C8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BB1A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BF30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D6D0F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C99B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44-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285A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D648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57BB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4-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8B11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E985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8464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C325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24</w:t>
            </w:r>
          </w:p>
        </w:tc>
      </w:tr>
      <w:tr w:rsidR="00D166B8" w:rsidRPr="003C6F02" w14:paraId="4BCDA769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93D7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1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7A05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E5C6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CBE5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F6D1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908D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5C34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2-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4F1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3E61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8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EFE2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943C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953C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0AFB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2145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92-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40A8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5AA1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6B69F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68EE6B34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9C504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1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03AD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2-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E006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4-208-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49E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1-269-281-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65FB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27F3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28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7405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4-182-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D126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0-224-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761A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8-276-2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AA0B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4-318-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4137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4-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AF89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ED20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D34D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4-288-292-3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0AF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2AF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2DBE6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36-252</w:t>
            </w:r>
          </w:p>
        </w:tc>
      </w:tr>
      <w:tr w:rsidR="00D166B8" w:rsidRPr="003C6F02" w14:paraId="18041097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3986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1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ACAE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2-144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7338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4-208-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05E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1-269-281-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B493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5F4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28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9002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4-182-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71F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0-224-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1253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8-276-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E223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4-318-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2C9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4-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EBA0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72-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326A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065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4-288-292-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725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7587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-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D8ECE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36-252</w:t>
            </w:r>
          </w:p>
        </w:tc>
      </w:tr>
      <w:tr w:rsidR="00D166B8" w:rsidRPr="003C6F02" w14:paraId="26178442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D21B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2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3071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4-1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35A8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4-2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4420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5-2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630E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32-3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E864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2176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8-1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89A7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-23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9BA9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8-3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80F0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4F65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AC15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7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7213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6-2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2C85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CD81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B01C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2059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44</w:t>
            </w:r>
          </w:p>
        </w:tc>
      </w:tr>
      <w:tr w:rsidR="00D166B8" w:rsidRPr="003C6F02" w14:paraId="457CBF41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39A74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2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222D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8-132-144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8F247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4-208-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6AFF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5-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95C3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-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285E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7374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4-178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F474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F1F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8-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94D9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-330-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37C7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BBC4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76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3973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6-230-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DBAA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E7B0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3682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0-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3F967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44</w:t>
            </w:r>
          </w:p>
        </w:tc>
      </w:tr>
      <w:tr w:rsidR="00D166B8" w:rsidRPr="003C6F02" w14:paraId="3FEEF4E4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C2010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2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EFA6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8-132-144-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A3C5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4-208-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51C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5-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35BB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-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36C0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F51B5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4-178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7CD8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16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4687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8-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9894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6-330-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565E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4-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23BD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2-176-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E451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6-230-2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CDCE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-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3F65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D5E4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0-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660C3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44</w:t>
            </w:r>
          </w:p>
        </w:tc>
      </w:tr>
      <w:tr w:rsidR="00D166B8" w:rsidRPr="003C6F02" w14:paraId="30092A8D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5AC0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3-REC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5D3F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6-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1D7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A381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5AAE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721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8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837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82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52DF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184D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3299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E6F4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0EC05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F5BE7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9CF6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65DE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D962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B710B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6AB61E22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2368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3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34BB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6-140-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D51F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8-202-208-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DAB4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9-267-271-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067A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57FF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-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AB16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35B8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C52D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F1FBE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4-330-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9E74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A22C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68-172-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D90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4CBF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-308-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D9C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CE08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5F727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34-236-244</w:t>
            </w:r>
          </w:p>
        </w:tc>
      </w:tr>
      <w:tr w:rsidR="00D166B8" w:rsidRPr="003C6F02" w14:paraId="33C8C991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EA5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3-TUM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0422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6-140-144-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791E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98-202-208-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48DA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59-267-271-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A1D0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-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755B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0-128-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09A6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7FD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444E5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0-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D47A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4-330-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29D6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6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E043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4-168-172-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46C7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33F0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80-284-308-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5787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B120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50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6F2AC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4-234-236-244</w:t>
            </w:r>
          </w:p>
        </w:tc>
      </w:tr>
      <w:tr w:rsidR="00D166B8" w:rsidRPr="003C6F02" w14:paraId="54FDE07E" w14:textId="77777777" w:rsidTr="00882B93">
        <w:trPr>
          <w:trHeight w:val="31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99F2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4-RE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AC4E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18F5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3DA6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DD82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99E3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691B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12A7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034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591E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C612D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8F60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26B8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46B8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E883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D76B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8FE2D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</w:tr>
      <w:tr w:rsidR="00D166B8" w:rsidRPr="003C6F02" w14:paraId="3C03C596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9A16D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4-DON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A2FF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FAB2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6-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560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7-271-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2E0D2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A813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2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C90E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6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F80B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0-224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A29C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07DD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0-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8B22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0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77E84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8-180-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6984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D97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4133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21D1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92DBB7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36-240</w:t>
            </w:r>
          </w:p>
        </w:tc>
      </w:tr>
      <w:tr w:rsidR="00D166B8" w:rsidRPr="003C6F02" w14:paraId="39C7B4FB" w14:textId="77777777" w:rsidTr="00882B93">
        <w:trPr>
          <w:trHeight w:val="31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FD79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4-TUM1-b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FB73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4ABB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6-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BA90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7-271-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0319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BEC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2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6CC6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6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D7E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0-224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E0C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FCEE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0-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1CFAF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0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93CE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8-180-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2129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08FF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0A1E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09960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8CC05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36-240</w:t>
            </w:r>
          </w:p>
        </w:tc>
      </w:tr>
      <w:tr w:rsidR="00D166B8" w:rsidRPr="003C6F02" w14:paraId="3EE5385F" w14:textId="77777777" w:rsidTr="00882B93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76E0D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fr-FR"/>
              </w:rPr>
              <w:t>14-TUM2-b1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D7CC4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32-144-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8360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00-206-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CEA28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67-271-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2788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8-322-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F4402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24-132-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0ABA9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70-176-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64F4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0-224-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D51AB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76-280-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2E5C3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310-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53F1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12-116-120-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2E3C6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68-180-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8EB2A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30-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261A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8403E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06-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73CC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146-154-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A83AD1" w14:textId="77777777" w:rsidR="00D166B8" w:rsidRPr="003C6F02" w:rsidRDefault="00D166B8" w:rsidP="00882B9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r w:rsidRPr="003C6F02"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  <w:t>228-232-236-240</w:t>
            </w:r>
          </w:p>
        </w:tc>
      </w:tr>
    </w:tbl>
    <w:p w14:paraId="7AB0632F" w14:textId="77777777" w:rsidR="00D166B8" w:rsidRPr="003C6F02" w:rsidRDefault="00D166B8" w:rsidP="00D166B8">
      <w:pPr>
        <w:rPr>
          <w:lang w:val="en-US"/>
        </w:rPr>
      </w:pPr>
      <w:r w:rsidRPr="003C6F02">
        <w:rPr>
          <w:lang w:val="en-US"/>
        </w:rPr>
        <w:t>Rec: recipient</w:t>
      </w:r>
    </w:p>
    <w:p w14:paraId="5BD9F7A3" w14:textId="77777777" w:rsidR="00D166B8" w:rsidRPr="003C6F02" w:rsidRDefault="00D166B8" w:rsidP="00D166B8">
      <w:pPr>
        <w:rPr>
          <w:lang w:val="en-US"/>
        </w:rPr>
      </w:pPr>
      <w:r w:rsidRPr="003C6F02">
        <w:rPr>
          <w:lang w:val="en-US"/>
        </w:rPr>
        <w:lastRenderedPageBreak/>
        <w:t>Don: donor</w:t>
      </w:r>
    </w:p>
    <w:p w14:paraId="53FE01E7" w14:textId="77777777" w:rsidR="00D166B8" w:rsidRPr="003C6F02" w:rsidRDefault="00D166B8" w:rsidP="00D166B8">
      <w:pPr>
        <w:rPr>
          <w:lang w:val="en-US"/>
        </w:rPr>
      </w:pPr>
      <w:r w:rsidRPr="003C6F02">
        <w:rPr>
          <w:lang w:val="en-US"/>
        </w:rPr>
        <w:t xml:space="preserve">Tum: tumor </w:t>
      </w:r>
    </w:p>
    <w:p w14:paraId="529BE504" w14:textId="77777777" w:rsidR="00D166B8" w:rsidRPr="003C6F02" w:rsidRDefault="00D166B8" w:rsidP="00D166B8">
      <w:pPr>
        <w:rPr>
          <w:lang w:val="en-US"/>
        </w:rPr>
      </w:pPr>
    </w:p>
    <w:p w14:paraId="41ADAC16" w14:textId="77777777" w:rsidR="00D166B8" w:rsidRPr="003C6F02" w:rsidRDefault="00D166B8" w:rsidP="00D166B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3EAF9578" w14:textId="77777777" w:rsidR="008C0A12" w:rsidRDefault="008C0A12"/>
    <w:sectPr w:rsidR="008C0A12" w:rsidSect="000D224E">
      <w:footerReference w:type="even" r:id="rId6"/>
      <w:footerReference w:type="default" r:id="rId7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C00C8F" w14:textId="77777777" w:rsidR="000D224E" w:rsidRDefault="000D224E">
      <w:r>
        <w:separator/>
      </w:r>
    </w:p>
  </w:endnote>
  <w:endnote w:type="continuationSeparator" w:id="0">
    <w:p w14:paraId="653826D0" w14:textId="77777777" w:rsidR="000D224E" w:rsidRDefault="000D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ClassicoK-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298444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EFE614" w14:textId="77777777" w:rsidR="000D224E" w:rsidRDefault="00D166B8" w:rsidP="001B6C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5A5CFE" w14:textId="77777777" w:rsidR="000D224E" w:rsidRDefault="000D224E" w:rsidP="009C0D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9179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F198D6" w14:textId="77777777" w:rsidR="000D224E" w:rsidRDefault="00D166B8" w:rsidP="001B6C9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C810BC1" w14:textId="77777777" w:rsidR="000D224E" w:rsidRDefault="000D224E" w:rsidP="009C0D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D9E28" w14:textId="77777777" w:rsidR="000D224E" w:rsidRDefault="000D224E">
      <w:r>
        <w:separator/>
      </w:r>
    </w:p>
  </w:footnote>
  <w:footnote w:type="continuationSeparator" w:id="0">
    <w:p w14:paraId="4F4950B5" w14:textId="77777777" w:rsidR="000D224E" w:rsidRDefault="000D2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6B8"/>
    <w:rsid w:val="000D224E"/>
    <w:rsid w:val="008C0A12"/>
    <w:rsid w:val="00D16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7C701"/>
  <w15:chartTrackingRefBased/>
  <w15:docId w15:val="{6514693E-3194-4019-9E5B-5BA56A135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6B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66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6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6B8"/>
    <w:rPr>
      <w:rFonts w:ascii="Times New Roman" w:hAnsi="Times New Roman" w:cs="Times New Roman"/>
      <w:sz w:val="18"/>
      <w:szCs w:val="18"/>
    </w:rPr>
  </w:style>
  <w:style w:type="paragraph" w:customStyle="1" w:styleId="Pa11">
    <w:name w:val="Pa11"/>
    <w:basedOn w:val="Normal"/>
    <w:next w:val="Normal"/>
    <w:uiPriority w:val="99"/>
    <w:rsid w:val="00D166B8"/>
    <w:pPr>
      <w:autoSpaceDE w:val="0"/>
      <w:autoSpaceDN w:val="0"/>
      <w:adjustRightInd w:val="0"/>
      <w:spacing w:line="201" w:lineRule="atLeast"/>
    </w:pPr>
    <w:rPr>
      <w:rFonts w:ascii="URWClassicoK-Bold" w:hAnsi="URWClassicoK-Bold"/>
    </w:rPr>
  </w:style>
  <w:style w:type="character" w:styleId="CommentReference">
    <w:name w:val="annotation reference"/>
    <w:basedOn w:val="DefaultParagraphFont"/>
    <w:uiPriority w:val="99"/>
    <w:semiHidden/>
    <w:unhideWhenUsed/>
    <w:rsid w:val="00D166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66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66B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166B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6B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166B8"/>
  </w:style>
  <w:style w:type="character" w:styleId="LineNumber">
    <w:name w:val="line number"/>
    <w:basedOn w:val="DefaultParagraphFont"/>
    <w:uiPriority w:val="99"/>
    <w:semiHidden/>
    <w:unhideWhenUsed/>
    <w:rsid w:val="00D166B8"/>
  </w:style>
  <w:style w:type="paragraph" w:styleId="Header">
    <w:name w:val="header"/>
    <w:basedOn w:val="Normal"/>
    <w:link w:val="HeaderChar"/>
    <w:uiPriority w:val="99"/>
    <w:unhideWhenUsed/>
    <w:rsid w:val="00D166B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6B8"/>
    <w:rPr>
      <w:sz w:val="24"/>
      <w:szCs w:val="24"/>
    </w:rPr>
  </w:style>
  <w:style w:type="table" w:styleId="TableGrid">
    <w:name w:val="Table Grid"/>
    <w:basedOn w:val="TableNormal"/>
    <w:uiPriority w:val="39"/>
    <w:rsid w:val="00D166B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D166B8"/>
    <w:pPr>
      <w:tabs>
        <w:tab w:val="left" w:pos="500"/>
      </w:tabs>
      <w:spacing w:after="24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6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6B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D166B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66B8"/>
    <w:rPr>
      <w:color w:val="954F72"/>
      <w:u w:val="single"/>
    </w:rPr>
  </w:style>
  <w:style w:type="paragraph" w:customStyle="1" w:styleId="msonormal0">
    <w:name w:val="msonormal"/>
    <w:basedOn w:val="Normal"/>
    <w:rsid w:val="00D166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5">
    <w:name w:val="xl65"/>
    <w:basedOn w:val="Normal"/>
    <w:rsid w:val="00D166B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customStyle="1" w:styleId="xl66">
    <w:name w:val="xl66"/>
    <w:basedOn w:val="Normal"/>
    <w:rsid w:val="00D166B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7">
    <w:name w:val="xl67"/>
    <w:basedOn w:val="Normal"/>
    <w:rsid w:val="00D166B8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8">
    <w:name w:val="xl68"/>
    <w:basedOn w:val="Normal"/>
    <w:rsid w:val="00D166B8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69">
    <w:name w:val="xl69"/>
    <w:basedOn w:val="Normal"/>
    <w:rsid w:val="00D166B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0">
    <w:name w:val="xl70"/>
    <w:basedOn w:val="Normal"/>
    <w:rsid w:val="00D166B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1">
    <w:name w:val="xl71"/>
    <w:basedOn w:val="Normal"/>
    <w:rsid w:val="00D166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2">
    <w:name w:val="xl72"/>
    <w:basedOn w:val="Normal"/>
    <w:rsid w:val="00D166B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3">
    <w:name w:val="xl73"/>
    <w:basedOn w:val="Normal"/>
    <w:rsid w:val="00D166B8"/>
    <w:pPr>
      <w:pBdr>
        <w:top w:val="single" w:sz="4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4">
    <w:name w:val="xl74"/>
    <w:basedOn w:val="Normal"/>
    <w:rsid w:val="00D166B8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5">
    <w:name w:val="xl75"/>
    <w:basedOn w:val="Normal"/>
    <w:rsid w:val="00D166B8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6">
    <w:name w:val="xl76"/>
    <w:basedOn w:val="Normal"/>
    <w:rsid w:val="00D166B8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7">
    <w:name w:val="xl77"/>
    <w:basedOn w:val="Normal"/>
    <w:rsid w:val="00D166B8"/>
    <w:pPr>
      <w:pBdr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78">
    <w:name w:val="xl78"/>
    <w:basedOn w:val="Normal"/>
    <w:rsid w:val="00D166B8"/>
    <w:pPr>
      <w:pBdr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79">
    <w:name w:val="xl79"/>
    <w:basedOn w:val="Normal"/>
    <w:rsid w:val="00D166B8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0">
    <w:name w:val="xl80"/>
    <w:basedOn w:val="Normal"/>
    <w:rsid w:val="00D166B8"/>
    <w:pPr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1">
    <w:name w:val="xl81"/>
    <w:basedOn w:val="Normal"/>
    <w:rsid w:val="00D166B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2">
    <w:name w:val="xl82"/>
    <w:basedOn w:val="Normal"/>
    <w:rsid w:val="00D166B8"/>
    <w:pPr>
      <w:pBdr>
        <w:top w:val="single" w:sz="4" w:space="0" w:color="auto"/>
        <w:lef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3">
    <w:name w:val="xl83"/>
    <w:basedOn w:val="Normal"/>
    <w:rsid w:val="00D166B8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4">
    <w:name w:val="xl84"/>
    <w:basedOn w:val="Normal"/>
    <w:rsid w:val="00D166B8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5">
    <w:name w:val="xl85"/>
    <w:basedOn w:val="Normal"/>
    <w:rsid w:val="00D166B8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6">
    <w:name w:val="xl86"/>
    <w:basedOn w:val="Normal"/>
    <w:rsid w:val="00D166B8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7">
    <w:name w:val="xl87"/>
    <w:basedOn w:val="Normal"/>
    <w:rsid w:val="00D166B8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88">
    <w:name w:val="xl88"/>
    <w:basedOn w:val="Normal"/>
    <w:rsid w:val="00D166B8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89">
    <w:name w:val="xl89"/>
    <w:basedOn w:val="Normal"/>
    <w:rsid w:val="00D166B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0">
    <w:name w:val="xl90"/>
    <w:basedOn w:val="Normal"/>
    <w:rsid w:val="00D166B8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1">
    <w:name w:val="xl91"/>
    <w:basedOn w:val="Normal"/>
    <w:rsid w:val="00D166B8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92">
    <w:name w:val="xl92"/>
    <w:basedOn w:val="Normal"/>
    <w:rsid w:val="00D166B8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3">
    <w:name w:val="xl93"/>
    <w:basedOn w:val="Normal"/>
    <w:rsid w:val="00D166B8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4">
    <w:name w:val="xl94"/>
    <w:basedOn w:val="Normal"/>
    <w:rsid w:val="00D166B8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E6E6D2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fr-FR"/>
    </w:rPr>
  </w:style>
  <w:style w:type="paragraph" w:customStyle="1" w:styleId="xl95">
    <w:name w:val="xl95"/>
    <w:basedOn w:val="Normal"/>
    <w:rsid w:val="00D166B8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96">
    <w:name w:val="xl96"/>
    <w:basedOn w:val="Normal"/>
    <w:rsid w:val="00D166B8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paragraph" w:customStyle="1" w:styleId="xl97">
    <w:name w:val="xl97"/>
    <w:basedOn w:val="Normal"/>
    <w:rsid w:val="00D166B8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lang w:eastAsia="fr-FR"/>
    </w:rPr>
  </w:style>
  <w:style w:type="character" w:styleId="Emphasis">
    <w:name w:val="Emphasis"/>
    <w:basedOn w:val="DefaultParagraphFont"/>
    <w:uiPriority w:val="20"/>
    <w:qFormat/>
    <w:rsid w:val="00D166B8"/>
    <w:rPr>
      <w:i/>
      <w:iCs/>
    </w:rPr>
  </w:style>
  <w:style w:type="paragraph" w:styleId="Revision">
    <w:name w:val="Revision"/>
    <w:hidden/>
    <w:uiPriority w:val="99"/>
    <w:semiHidden/>
    <w:rsid w:val="00D166B8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8</Words>
  <Characters>5461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Lille</Company>
  <LinksUpToDate>false</LinksUpToDate>
  <CharactersWithSpaces>6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WOLF, Julien</dc:creator>
  <cp:keywords/>
  <dc:description/>
  <cp:lastModifiedBy>Uzoamaka Anyanwu</cp:lastModifiedBy>
  <cp:revision>2</cp:revision>
  <dcterms:created xsi:type="dcterms:W3CDTF">2023-09-06T09:24:00Z</dcterms:created>
  <dcterms:modified xsi:type="dcterms:W3CDTF">2023-09-06T09:24:00Z</dcterms:modified>
</cp:coreProperties>
</file>